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DF7C01" w14:textId="3DC9D4E9" w:rsidR="00252678" w:rsidRPr="00594B47" w:rsidRDefault="007050AE" w:rsidP="00252678">
      <w:pPr>
        <w:pStyle w:val="Rubrik1"/>
        <w:rPr>
          <w:lang w:val="en-GB"/>
        </w:rPr>
      </w:pPr>
      <w:r w:rsidRPr="00790075">
        <w:rPr>
          <w:lang w:val="en-GB"/>
        </w:rPr>
        <w:t xml:space="preserve">Questions about diagnoses, impairments and </w:t>
      </w:r>
      <w:r w:rsidRPr="00594B47">
        <w:rPr>
          <w:lang w:val="en-GB"/>
        </w:rPr>
        <w:t xml:space="preserve">difficulties </w:t>
      </w:r>
    </w:p>
    <w:p w14:paraId="7D1D40D9" w14:textId="49491F24" w:rsidR="00252678" w:rsidRPr="00594B47" w:rsidRDefault="00252678" w:rsidP="00252678">
      <w:pPr>
        <w:pStyle w:val="Rubrik1"/>
        <w:rPr>
          <w:sz w:val="24"/>
          <w:lang w:val="en-GB"/>
        </w:rPr>
      </w:pPr>
      <w:r w:rsidRPr="00594B47">
        <w:rPr>
          <w:sz w:val="24"/>
          <w:lang w:val="en-GB"/>
        </w:rPr>
        <w:t xml:space="preserve">Do you have an impairment? </w:t>
      </w:r>
    </w:p>
    <w:p w14:paraId="72FB691D" w14:textId="4B005966" w:rsidR="00252678" w:rsidRPr="00594B47" w:rsidRDefault="00375001" w:rsidP="00252678">
      <w:pPr>
        <w:rPr>
          <w:lang w:val="en-GB"/>
        </w:rPr>
      </w:pPr>
      <w:r w:rsidRPr="00594B47">
        <w:rPr>
          <w:lang w:val="en-GB"/>
        </w:rPr>
        <w:t xml:space="preserve">By </w:t>
      </w:r>
      <w:r w:rsidR="00594B47" w:rsidRPr="00594B47">
        <w:rPr>
          <w:lang w:val="en-GB"/>
        </w:rPr>
        <w:t>impairment,</w:t>
      </w:r>
      <w:r w:rsidRPr="00594B47">
        <w:rPr>
          <w:lang w:val="en-GB"/>
        </w:rPr>
        <w:t xml:space="preserve"> we mean such limitations that clearly affect how you live your life. Do you have such limitations?</w:t>
      </w:r>
    </w:p>
    <w:p w14:paraId="60B63CA4" w14:textId="374347A3" w:rsidR="00252678" w:rsidRPr="00594B47" w:rsidRDefault="00252678" w:rsidP="00252678">
      <w:pPr>
        <w:pStyle w:val="Liststycke"/>
        <w:numPr>
          <w:ilvl w:val="0"/>
          <w:numId w:val="19"/>
        </w:numPr>
        <w:spacing w:after="240" w:line="360" w:lineRule="auto"/>
        <w:rPr>
          <w:lang w:val="en-GB"/>
        </w:rPr>
      </w:pPr>
      <w:r w:rsidRPr="00594B47">
        <w:rPr>
          <w:lang w:val="en-GB"/>
        </w:rPr>
        <w:t>Yes</w:t>
      </w:r>
    </w:p>
    <w:p w14:paraId="4A4153B7" w14:textId="132E6244" w:rsidR="00252678" w:rsidRPr="00594B47" w:rsidRDefault="00252678" w:rsidP="00252678">
      <w:pPr>
        <w:pStyle w:val="Liststycke"/>
        <w:numPr>
          <w:ilvl w:val="0"/>
          <w:numId w:val="19"/>
        </w:numPr>
        <w:spacing w:after="240" w:line="360" w:lineRule="auto"/>
        <w:rPr>
          <w:lang w:val="en-GB"/>
        </w:rPr>
      </w:pPr>
      <w:r w:rsidRPr="00594B47">
        <w:rPr>
          <w:lang w:val="en-GB"/>
        </w:rPr>
        <w:t>No</w:t>
      </w:r>
    </w:p>
    <w:p w14:paraId="3B583902" w14:textId="407E886A" w:rsidR="00252678" w:rsidRPr="00594B47" w:rsidRDefault="00CE535F" w:rsidP="00252678">
      <w:pPr>
        <w:pStyle w:val="Liststycke"/>
        <w:numPr>
          <w:ilvl w:val="0"/>
          <w:numId w:val="19"/>
        </w:numPr>
        <w:spacing w:after="240" w:line="360" w:lineRule="auto"/>
        <w:rPr>
          <w:lang w:val="en-GB"/>
        </w:rPr>
      </w:pPr>
      <w:r w:rsidRPr="00594B47">
        <w:rPr>
          <w:lang w:val="en-GB"/>
        </w:rPr>
        <w:t>I do</w:t>
      </w:r>
      <w:r w:rsidR="00594B47">
        <w:rPr>
          <w:lang w:val="en-GB"/>
        </w:rPr>
        <w:t xml:space="preserve"> no</w:t>
      </w:r>
      <w:r w:rsidR="00252678" w:rsidRPr="00594B47">
        <w:rPr>
          <w:lang w:val="en-GB"/>
        </w:rPr>
        <w:t>t know</w:t>
      </w:r>
    </w:p>
    <w:p w14:paraId="3E0B224D" w14:textId="2CE8C117" w:rsidR="00A63C5E" w:rsidRPr="00594B47" w:rsidRDefault="00A63C5E" w:rsidP="00A63C5E">
      <w:pPr>
        <w:spacing w:after="240"/>
        <w:rPr>
          <w:lang w:val="en-GB"/>
        </w:rPr>
      </w:pPr>
      <w:r w:rsidRPr="00594B47">
        <w:rPr>
          <w:b/>
          <w:bCs/>
          <w:sz w:val="23"/>
          <w:szCs w:val="23"/>
          <w:lang w:val="en-GB"/>
        </w:rPr>
        <w:t xml:space="preserve">If you answered No or I </w:t>
      </w:r>
      <w:r w:rsidR="00594B47" w:rsidRPr="00594B47">
        <w:rPr>
          <w:b/>
          <w:bCs/>
          <w:sz w:val="23"/>
          <w:szCs w:val="23"/>
          <w:lang w:val="en-GB"/>
        </w:rPr>
        <w:t>do not</w:t>
      </w:r>
      <w:r w:rsidRPr="00594B47">
        <w:rPr>
          <w:b/>
          <w:bCs/>
          <w:sz w:val="23"/>
          <w:szCs w:val="23"/>
          <w:lang w:val="en-GB"/>
        </w:rPr>
        <w:t xml:space="preserve"> know: </w:t>
      </w:r>
      <w:r w:rsidRPr="00594B47">
        <w:rPr>
          <w:bCs/>
          <w:sz w:val="23"/>
          <w:szCs w:val="23"/>
          <w:lang w:val="en-GB"/>
        </w:rPr>
        <w:t>Move forward to page 4 in the survey ‘Questions about using the Web/access the Internet’</w:t>
      </w:r>
    </w:p>
    <w:p w14:paraId="1231A7DD" w14:textId="596757B3" w:rsidR="00CE535F" w:rsidRPr="00594B47" w:rsidRDefault="00CE535F" w:rsidP="00CE535F">
      <w:pPr>
        <w:spacing w:after="240" w:line="360" w:lineRule="auto"/>
        <w:rPr>
          <w:lang w:val="en-GB"/>
        </w:rPr>
      </w:pPr>
      <w:r w:rsidRPr="00594B47">
        <w:rPr>
          <w:b/>
          <w:bCs/>
          <w:sz w:val="23"/>
          <w:szCs w:val="23"/>
          <w:lang w:val="en-GB"/>
        </w:rPr>
        <w:t xml:space="preserve">If you </w:t>
      </w:r>
      <w:r w:rsidR="00A63C5E" w:rsidRPr="00594B47">
        <w:rPr>
          <w:b/>
          <w:bCs/>
          <w:sz w:val="23"/>
          <w:szCs w:val="23"/>
          <w:lang w:val="en-GB"/>
        </w:rPr>
        <w:t xml:space="preserve">answered </w:t>
      </w:r>
      <w:proofErr w:type="gramStart"/>
      <w:r w:rsidR="00A63C5E" w:rsidRPr="00594B47">
        <w:rPr>
          <w:b/>
          <w:bCs/>
          <w:sz w:val="23"/>
          <w:szCs w:val="23"/>
          <w:lang w:val="en-GB"/>
        </w:rPr>
        <w:t>Y</w:t>
      </w:r>
      <w:r w:rsidRPr="00594B47">
        <w:rPr>
          <w:b/>
          <w:bCs/>
          <w:sz w:val="23"/>
          <w:szCs w:val="23"/>
          <w:lang w:val="en-GB"/>
        </w:rPr>
        <w:t>es</w:t>
      </w:r>
      <w:proofErr w:type="gramEnd"/>
      <w:r w:rsidRPr="00594B47">
        <w:rPr>
          <w:b/>
          <w:bCs/>
          <w:sz w:val="23"/>
          <w:szCs w:val="23"/>
          <w:lang w:val="en-GB"/>
        </w:rPr>
        <w:t>:</w:t>
      </w:r>
      <w:r w:rsidR="00A63C5E" w:rsidRPr="00594B47">
        <w:rPr>
          <w:b/>
          <w:bCs/>
          <w:sz w:val="23"/>
          <w:szCs w:val="23"/>
          <w:lang w:val="en-GB"/>
        </w:rPr>
        <w:t xml:space="preserve"> </w:t>
      </w:r>
      <w:r w:rsidR="00A63C5E" w:rsidRPr="00594B47">
        <w:rPr>
          <w:bCs/>
          <w:sz w:val="23"/>
          <w:szCs w:val="23"/>
          <w:lang w:val="en-GB"/>
        </w:rPr>
        <w:t>Please respond to this next question:</w:t>
      </w:r>
    </w:p>
    <w:p w14:paraId="1846033C" w14:textId="29918551" w:rsidR="000B6EAB" w:rsidRPr="00594B47" w:rsidRDefault="007050AE" w:rsidP="00252678">
      <w:pPr>
        <w:pStyle w:val="Rubrik1"/>
        <w:rPr>
          <w:sz w:val="24"/>
          <w:lang w:val="en-GB"/>
        </w:rPr>
      </w:pPr>
      <w:r w:rsidRPr="00594B47">
        <w:rPr>
          <w:sz w:val="24"/>
          <w:lang w:val="en-GB"/>
        </w:rPr>
        <w:t>Which of these diagnoses, imp</w:t>
      </w:r>
      <w:r w:rsidR="00424DE8" w:rsidRPr="00594B47">
        <w:rPr>
          <w:sz w:val="24"/>
          <w:lang w:val="en-GB"/>
        </w:rPr>
        <w:t>a</w:t>
      </w:r>
      <w:r w:rsidRPr="00594B47">
        <w:rPr>
          <w:sz w:val="24"/>
          <w:lang w:val="en-GB"/>
        </w:rPr>
        <w:t xml:space="preserve">irments </w:t>
      </w:r>
      <w:r w:rsidR="00A31309" w:rsidRPr="00594B47">
        <w:rPr>
          <w:sz w:val="24"/>
          <w:lang w:val="en-GB"/>
        </w:rPr>
        <w:t>or</w:t>
      </w:r>
      <w:r w:rsidRPr="00594B47">
        <w:rPr>
          <w:sz w:val="24"/>
          <w:lang w:val="en-GB"/>
        </w:rPr>
        <w:t xml:space="preserve"> difficulties </w:t>
      </w:r>
      <w:r w:rsidR="00A31309" w:rsidRPr="00594B47">
        <w:rPr>
          <w:sz w:val="24"/>
          <w:lang w:val="en-GB"/>
        </w:rPr>
        <w:t>do you have</w:t>
      </w:r>
      <w:r w:rsidR="000271C2" w:rsidRPr="00594B47">
        <w:rPr>
          <w:sz w:val="24"/>
          <w:lang w:val="en-GB"/>
        </w:rPr>
        <w:t>?</w:t>
      </w:r>
      <w:r w:rsidR="0068268B" w:rsidRPr="00594B47">
        <w:rPr>
          <w:sz w:val="24"/>
          <w:lang w:val="en-GB"/>
        </w:rPr>
        <w:t xml:space="preserve"> </w:t>
      </w:r>
    </w:p>
    <w:p w14:paraId="4B42BC80" w14:textId="542E2E39" w:rsidR="00252678" w:rsidRPr="00594B47" w:rsidRDefault="00252678" w:rsidP="00252678">
      <w:pPr>
        <w:rPr>
          <w:lang w:val="en-GB"/>
        </w:rPr>
      </w:pPr>
      <w:r w:rsidRPr="00594B47">
        <w:rPr>
          <w:lang w:val="en-GB"/>
        </w:rPr>
        <w:t>Go through the checklist and tic the boxes that apply to you. You can select several options. You can a</w:t>
      </w:r>
      <w:r w:rsidR="005D54A3">
        <w:rPr>
          <w:lang w:val="en-GB"/>
        </w:rPr>
        <w:t>lso tic the box</w:t>
      </w:r>
      <w:r w:rsidRPr="00594B47">
        <w:rPr>
          <w:lang w:val="en-GB"/>
        </w:rPr>
        <w:t xml:space="preserve"> </w:t>
      </w:r>
      <w:r w:rsidR="005D54A3">
        <w:rPr>
          <w:lang w:val="en-GB"/>
        </w:rPr>
        <w:t>‘</w:t>
      </w:r>
      <w:r w:rsidRPr="00594B47">
        <w:rPr>
          <w:lang w:val="en-GB"/>
        </w:rPr>
        <w:t>Other</w:t>
      </w:r>
      <w:r w:rsidR="005D54A3">
        <w:rPr>
          <w:lang w:val="en-GB"/>
        </w:rPr>
        <w:t>’</w:t>
      </w:r>
      <w:r w:rsidRPr="00594B47">
        <w:rPr>
          <w:lang w:val="en-GB"/>
        </w:rPr>
        <w:t xml:space="preserve"> at the bottom of the list</w:t>
      </w:r>
      <w:r w:rsidR="005D54A3">
        <w:rPr>
          <w:lang w:val="en-GB"/>
        </w:rPr>
        <w:t xml:space="preserve"> and specify other diagnoses, impairments or difficulties that are relevant to you</w:t>
      </w:r>
      <w:r w:rsidRPr="00594B47">
        <w:rPr>
          <w:lang w:val="en-GB"/>
        </w:rPr>
        <w:t>.</w:t>
      </w:r>
    </w:p>
    <w:p w14:paraId="632C3123" w14:textId="77777777" w:rsidR="00CE535F" w:rsidRPr="00594B47" w:rsidRDefault="00CE535F" w:rsidP="00252678">
      <w:pPr>
        <w:rPr>
          <w:lang w:val="en-GB"/>
        </w:rPr>
      </w:pPr>
    </w:p>
    <w:p w14:paraId="443EC49A" w14:textId="23F406DA" w:rsidR="00414784" w:rsidRPr="00D66FC7" w:rsidRDefault="002B6AC9" w:rsidP="00D66FC7">
      <w:pPr>
        <w:pStyle w:val="Liststycke"/>
        <w:numPr>
          <w:ilvl w:val="0"/>
          <w:numId w:val="23"/>
        </w:numPr>
        <w:spacing w:line="360" w:lineRule="auto"/>
        <w:rPr>
          <w:szCs w:val="22"/>
          <w:lang w:val="en-GB"/>
        </w:rPr>
      </w:pPr>
      <w:r w:rsidRPr="00D66FC7">
        <w:rPr>
          <w:szCs w:val="22"/>
          <w:lang w:val="en-GB"/>
        </w:rPr>
        <w:t>ADD</w:t>
      </w:r>
    </w:p>
    <w:p w14:paraId="37091F16" w14:textId="17FD81B9" w:rsidR="00414784" w:rsidRPr="00D66FC7" w:rsidRDefault="002B6AC9" w:rsidP="00D66FC7">
      <w:pPr>
        <w:pStyle w:val="Liststycke"/>
        <w:numPr>
          <w:ilvl w:val="0"/>
          <w:numId w:val="23"/>
        </w:numPr>
        <w:spacing w:line="360" w:lineRule="auto"/>
        <w:rPr>
          <w:szCs w:val="22"/>
          <w:lang w:val="en-GB"/>
        </w:rPr>
      </w:pPr>
      <w:r w:rsidRPr="00D66FC7">
        <w:rPr>
          <w:szCs w:val="22"/>
          <w:lang w:val="en-GB"/>
        </w:rPr>
        <w:t>ADHD</w:t>
      </w:r>
    </w:p>
    <w:p w14:paraId="73FA7258" w14:textId="36AF8A0A" w:rsidR="00414784" w:rsidRPr="00D66FC7" w:rsidRDefault="007050AE" w:rsidP="00D66FC7">
      <w:pPr>
        <w:pStyle w:val="Liststycke"/>
        <w:numPr>
          <w:ilvl w:val="0"/>
          <w:numId w:val="23"/>
        </w:numPr>
        <w:spacing w:line="360" w:lineRule="auto"/>
        <w:rPr>
          <w:szCs w:val="22"/>
          <w:lang w:val="en-GB"/>
        </w:rPr>
      </w:pPr>
      <w:r w:rsidRPr="00D66FC7">
        <w:rPr>
          <w:szCs w:val="22"/>
          <w:lang w:val="en-GB"/>
        </w:rPr>
        <w:t>Aphasia</w:t>
      </w:r>
    </w:p>
    <w:p w14:paraId="42655962" w14:textId="0E4F2D7F" w:rsidR="00414784" w:rsidRPr="00D66FC7" w:rsidRDefault="007050AE" w:rsidP="00D66FC7">
      <w:pPr>
        <w:pStyle w:val="Liststycke"/>
        <w:numPr>
          <w:ilvl w:val="0"/>
          <w:numId w:val="23"/>
        </w:numPr>
        <w:spacing w:line="360" w:lineRule="auto"/>
        <w:rPr>
          <w:szCs w:val="22"/>
        </w:rPr>
      </w:pPr>
      <w:r w:rsidRPr="00D66FC7">
        <w:rPr>
          <w:szCs w:val="22"/>
        </w:rPr>
        <w:t xml:space="preserve">Autism </w:t>
      </w:r>
      <w:proofErr w:type="spellStart"/>
      <w:r w:rsidRPr="00D66FC7">
        <w:rPr>
          <w:szCs w:val="22"/>
        </w:rPr>
        <w:t>Spectrum</w:t>
      </w:r>
      <w:proofErr w:type="spellEnd"/>
      <w:r w:rsidR="00414784" w:rsidRPr="00D66FC7">
        <w:rPr>
          <w:szCs w:val="22"/>
        </w:rPr>
        <w:t xml:space="preserve"> (Autism, </w:t>
      </w:r>
      <w:proofErr w:type="spellStart"/>
      <w:r w:rsidR="00414784" w:rsidRPr="00D66FC7">
        <w:rPr>
          <w:szCs w:val="22"/>
        </w:rPr>
        <w:t>Asperger</w:t>
      </w:r>
      <w:proofErr w:type="spellEnd"/>
      <w:r w:rsidR="00623358" w:rsidRPr="00D66FC7">
        <w:rPr>
          <w:szCs w:val="22"/>
        </w:rPr>
        <w:t xml:space="preserve"> </w:t>
      </w:r>
      <w:proofErr w:type="spellStart"/>
      <w:r w:rsidR="00623358" w:rsidRPr="00D66FC7">
        <w:rPr>
          <w:szCs w:val="22"/>
        </w:rPr>
        <w:t>Syndrome</w:t>
      </w:r>
      <w:proofErr w:type="spellEnd"/>
      <w:r w:rsidR="00414784" w:rsidRPr="00D66FC7">
        <w:rPr>
          <w:szCs w:val="22"/>
        </w:rPr>
        <w:t>)</w:t>
      </w:r>
    </w:p>
    <w:p w14:paraId="4522D958" w14:textId="6EE1DBEE" w:rsidR="00414784" w:rsidRPr="00D66FC7" w:rsidRDefault="00414784" w:rsidP="00D66FC7">
      <w:pPr>
        <w:pStyle w:val="Liststycke"/>
        <w:numPr>
          <w:ilvl w:val="0"/>
          <w:numId w:val="23"/>
        </w:numPr>
        <w:spacing w:line="360" w:lineRule="auto"/>
        <w:rPr>
          <w:szCs w:val="22"/>
          <w:lang w:val="en-GB"/>
        </w:rPr>
      </w:pPr>
      <w:r w:rsidRPr="00D66FC7">
        <w:rPr>
          <w:szCs w:val="22"/>
          <w:lang w:val="en-GB"/>
        </w:rPr>
        <w:t>Bipol</w:t>
      </w:r>
      <w:r w:rsidR="007050AE" w:rsidRPr="00D66FC7">
        <w:rPr>
          <w:szCs w:val="22"/>
          <w:lang w:val="en-GB"/>
        </w:rPr>
        <w:t>ar</w:t>
      </w:r>
      <w:r w:rsidR="00623358" w:rsidRPr="00D66FC7">
        <w:rPr>
          <w:szCs w:val="22"/>
          <w:lang w:val="en-GB"/>
        </w:rPr>
        <w:t xml:space="preserve"> disorder</w:t>
      </w:r>
    </w:p>
    <w:p w14:paraId="617F5C07" w14:textId="644E2BF5" w:rsidR="00080279" w:rsidRPr="00D66FC7" w:rsidRDefault="00080279" w:rsidP="00D66FC7">
      <w:pPr>
        <w:pStyle w:val="Liststycke"/>
        <w:numPr>
          <w:ilvl w:val="0"/>
          <w:numId w:val="23"/>
        </w:numPr>
        <w:spacing w:line="360" w:lineRule="auto"/>
        <w:rPr>
          <w:szCs w:val="22"/>
          <w:lang w:val="en-GB"/>
        </w:rPr>
      </w:pPr>
      <w:r w:rsidRPr="00D66FC7">
        <w:rPr>
          <w:szCs w:val="22"/>
          <w:lang w:val="en-GB"/>
        </w:rPr>
        <w:t>Blind</w:t>
      </w:r>
      <w:r w:rsidR="00623358" w:rsidRPr="00D66FC7">
        <w:rPr>
          <w:szCs w:val="22"/>
          <w:lang w:val="en-GB"/>
        </w:rPr>
        <w:t>ness</w:t>
      </w:r>
    </w:p>
    <w:p w14:paraId="7A002C18" w14:textId="653151AE" w:rsidR="00080279" w:rsidRPr="00D66FC7" w:rsidRDefault="00623358" w:rsidP="00D66FC7">
      <w:pPr>
        <w:pStyle w:val="Liststycke"/>
        <w:numPr>
          <w:ilvl w:val="0"/>
          <w:numId w:val="23"/>
        </w:numPr>
        <w:spacing w:line="360" w:lineRule="auto"/>
        <w:rPr>
          <w:szCs w:val="22"/>
          <w:lang w:val="en-GB"/>
        </w:rPr>
      </w:pPr>
      <w:r w:rsidRPr="00D66FC7">
        <w:rPr>
          <w:szCs w:val="22"/>
          <w:lang w:val="en-GB"/>
        </w:rPr>
        <w:t xml:space="preserve">Cerebral Palsy / </w:t>
      </w:r>
      <w:r w:rsidR="00080279" w:rsidRPr="00D66FC7">
        <w:rPr>
          <w:szCs w:val="22"/>
          <w:lang w:val="en-GB"/>
        </w:rPr>
        <w:t>CP</w:t>
      </w:r>
    </w:p>
    <w:p w14:paraId="794EC841" w14:textId="0DB23632" w:rsidR="003F0A29" w:rsidRPr="00D66FC7" w:rsidRDefault="003F0A29" w:rsidP="00D66FC7">
      <w:pPr>
        <w:pStyle w:val="Liststycke"/>
        <w:numPr>
          <w:ilvl w:val="0"/>
          <w:numId w:val="23"/>
        </w:numPr>
        <w:spacing w:line="360" w:lineRule="auto"/>
        <w:rPr>
          <w:szCs w:val="22"/>
          <w:u w:val="single"/>
          <w:lang w:val="en-GB"/>
        </w:rPr>
      </w:pPr>
      <w:r w:rsidRPr="00D66FC7">
        <w:rPr>
          <w:szCs w:val="22"/>
          <w:lang w:val="en-GB"/>
        </w:rPr>
        <w:t>Demen</w:t>
      </w:r>
      <w:r w:rsidR="007050AE" w:rsidRPr="00D66FC7">
        <w:rPr>
          <w:szCs w:val="22"/>
          <w:lang w:val="en-GB"/>
        </w:rPr>
        <w:t>tia</w:t>
      </w:r>
      <w:r w:rsidRPr="00D66FC7">
        <w:rPr>
          <w:szCs w:val="22"/>
          <w:lang w:val="en-GB"/>
        </w:rPr>
        <w:t>, Alzheimer</w:t>
      </w:r>
      <w:r w:rsidR="00623358" w:rsidRPr="00D66FC7">
        <w:rPr>
          <w:szCs w:val="22"/>
          <w:lang w:val="en-GB"/>
        </w:rPr>
        <w:t xml:space="preserve"> etc</w:t>
      </w:r>
      <w:r w:rsidR="00594B47" w:rsidRPr="00D66FC7">
        <w:rPr>
          <w:szCs w:val="22"/>
          <w:lang w:val="en-GB"/>
        </w:rPr>
        <w:t>.</w:t>
      </w:r>
    </w:p>
    <w:p w14:paraId="6F28598B" w14:textId="0EED2859" w:rsidR="00080279" w:rsidRPr="00D66FC7" w:rsidRDefault="00623358" w:rsidP="00D66FC7">
      <w:pPr>
        <w:pStyle w:val="Liststycke"/>
        <w:numPr>
          <w:ilvl w:val="0"/>
          <w:numId w:val="23"/>
        </w:numPr>
        <w:spacing w:line="360" w:lineRule="auto"/>
        <w:rPr>
          <w:szCs w:val="22"/>
          <w:lang w:val="en-GB"/>
        </w:rPr>
      </w:pPr>
      <w:r w:rsidRPr="00D66FC7">
        <w:rPr>
          <w:szCs w:val="22"/>
          <w:lang w:val="en-GB"/>
        </w:rPr>
        <w:t>Depression</w:t>
      </w:r>
    </w:p>
    <w:p w14:paraId="6F7DE35B" w14:textId="7668F2BE" w:rsidR="00080279" w:rsidRPr="00D66FC7" w:rsidRDefault="00080279" w:rsidP="00D66FC7">
      <w:pPr>
        <w:pStyle w:val="Liststycke"/>
        <w:numPr>
          <w:ilvl w:val="0"/>
          <w:numId w:val="23"/>
        </w:numPr>
        <w:spacing w:line="360" w:lineRule="auto"/>
        <w:rPr>
          <w:szCs w:val="22"/>
          <w:lang w:val="en-GB"/>
        </w:rPr>
      </w:pPr>
      <w:r w:rsidRPr="00D66FC7">
        <w:rPr>
          <w:szCs w:val="22"/>
          <w:lang w:val="en-GB"/>
        </w:rPr>
        <w:t>Dyslexi</w:t>
      </w:r>
      <w:r w:rsidR="007050AE" w:rsidRPr="00D66FC7">
        <w:rPr>
          <w:szCs w:val="22"/>
          <w:lang w:val="en-GB"/>
        </w:rPr>
        <w:t>a</w:t>
      </w:r>
    </w:p>
    <w:p w14:paraId="7A6E2B3E" w14:textId="1E63C57A" w:rsidR="00080279" w:rsidRPr="00D66FC7" w:rsidRDefault="007050AE" w:rsidP="00D66FC7">
      <w:pPr>
        <w:pStyle w:val="Liststycke"/>
        <w:numPr>
          <w:ilvl w:val="0"/>
          <w:numId w:val="23"/>
        </w:numPr>
        <w:spacing w:line="360" w:lineRule="auto"/>
        <w:rPr>
          <w:rFonts w:eastAsia="Times New Roman"/>
          <w:szCs w:val="22"/>
          <w:lang w:val="en-GB"/>
        </w:rPr>
      </w:pPr>
      <w:r w:rsidRPr="00D66FC7">
        <w:rPr>
          <w:szCs w:val="22"/>
          <w:lang w:val="en-GB"/>
        </w:rPr>
        <w:t>Dyscalculia</w:t>
      </w:r>
    </w:p>
    <w:p w14:paraId="6DFA68EF" w14:textId="11A2BB2F" w:rsidR="00080279" w:rsidRPr="00D66FC7" w:rsidRDefault="00080279" w:rsidP="00D66FC7">
      <w:pPr>
        <w:pStyle w:val="Liststycke"/>
        <w:numPr>
          <w:ilvl w:val="0"/>
          <w:numId w:val="23"/>
        </w:numPr>
        <w:spacing w:line="360" w:lineRule="auto"/>
        <w:rPr>
          <w:szCs w:val="22"/>
          <w:lang w:val="en-GB"/>
        </w:rPr>
      </w:pPr>
      <w:r w:rsidRPr="00D66FC7">
        <w:rPr>
          <w:szCs w:val="22"/>
          <w:lang w:val="en-GB"/>
        </w:rPr>
        <w:t>D</w:t>
      </w:r>
      <w:r w:rsidR="007050AE" w:rsidRPr="00D66FC7">
        <w:rPr>
          <w:szCs w:val="22"/>
          <w:lang w:val="en-GB"/>
        </w:rPr>
        <w:t>eaf</w:t>
      </w:r>
      <w:r w:rsidR="00623358" w:rsidRPr="00D66FC7">
        <w:rPr>
          <w:szCs w:val="22"/>
          <w:lang w:val="en-GB"/>
        </w:rPr>
        <w:t>ness, childhood onset</w:t>
      </w:r>
    </w:p>
    <w:p w14:paraId="05EF5DCD" w14:textId="64B9E4D6" w:rsidR="00623358" w:rsidRPr="00D66FC7" w:rsidRDefault="00623358" w:rsidP="00D66FC7">
      <w:pPr>
        <w:pStyle w:val="Liststycke"/>
        <w:numPr>
          <w:ilvl w:val="0"/>
          <w:numId w:val="23"/>
        </w:numPr>
        <w:spacing w:line="360" w:lineRule="auto"/>
        <w:rPr>
          <w:szCs w:val="22"/>
          <w:lang w:val="en-GB"/>
        </w:rPr>
      </w:pPr>
      <w:r w:rsidRPr="00D66FC7">
        <w:rPr>
          <w:szCs w:val="22"/>
          <w:lang w:val="en-GB"/>
        </w:rPr>
        <w:t>Deafness, acquired in adulthood</w:t>
      </w:r>
    </w:p>
    <w:p w14:paraId="3A988459" w14:textId="17C36498" w:rsidR="00080279" w:rsidRPr="00D66FC7" w:rsidRDefault="00594B47" w:rsidP="00D66FC7">
      <w:pPr>
        <w:pStyle w:val="Liststycke"/>
        <w:numPr>
          <w:ilvl w:val="0"/>
          <w:numId w:val="23"/>
        </w:numPr>
        <w:spacing w:line="360" w:lineRule="auto"/>
        <w:rPr>
          <w:szCs w:val="22"/>
          <w:lang w:val="en-GB"/>
        </w:rPr>
      </w:pPr>
      <w:r w:rsidRPr="00D66FC7">
        <w:rPr>
          <w:szCs w:val="22"/>
          <w:lang w:val="en-GB"/>
        </w:rPr>
        <w:t>Deaf blindness</w:t>
      </w:r>
    </w:p>
    <w:p w14:paraId="3551DE24" w14:textId="3FE01A49" w:rsidR="00080279" w:rsidRPr="00D66FC7" w:rsidRDefault="002B6AC9" w:rsidP="00D66FC7">
      <w:pPr>
        <w:pStyle w:val="Liststycke"/>
        <w:numPr>
          <w:ilvl w:val="0"/>
          <w:numId w:val="23"/>
        </w:numPr>
        <w:spacing w:line="360" w:lineRule="auto"/>
        <w:rPr>
          <w:szCs w:val="22"/>
          <w:lang w:val="en-GB"/>
        </w:rPr>
      </w:pPr>
      <w:r w:rsidRPr="00D66FC7">
        <w:rPr>
          <w:szCs w:val="22"/>
          <w:lang w:val="en-GB"/>
        </w:rPr>
        <w:t>Epilepsy</w:t>
      </w:r>
    </w:p>
    <w:p w14:paraId="081A16FD" w14:textId="7A79EBBF" w:rsidR="00080279" w:rsidRPr="00D66FC7" w:rsidRDefault="007050AE" w:rsidP="00D66FC7">
      <w:pPr>
        <w:pStyle w:val="Liststycke"/>
        <w:numPr>
          <w:ilvl w:val="0"/>
          <w:numId w:val="23"/>
        </w:numPr>
        <w:spacing w:line="360" w:lineRule="auto"/>
        <w:rPr>
          <w:szCs w:val="22"/>
          <w:lang w:val="en-GB"/>
        </w:rPr>
      </w:pPr>
      <w:r w:rsidRPr="00D66FC7">
        <w:rPr>
          <w:szCs w:val="22"/>
          <w:lang w:val="en-GB"/>
        </w:rPr>
        <w:t>Severe</w:t>
      </w:r>
      <w:r w:rsidR="00080279" w:rsidRPr="00D66FC7">
        <w:rPr>
          <w:szCs w:val="22"/>
          <w:lang w:val="en-GB"/>
        </w:rPr>
        <w:t xml:space="preserve"> h</w:t>
      </w:r>
      <w:r w:rsidRPr="00D66FC7">
        <w:rPr>
          <w:szCs w:val="22"/>
          <w:lang w:val="en-GB"/>
        </w:rPr>
        <w:t>earing impairment</w:t>
      </w:r>
    </w:p>
    <w:p w14:paraId="6BF0946A" w14:textId="2740022D" w:rsidR="00080279" w:rsidRPr="00D66FC7" w:rsidRDefault="00623358" w:rsidP="00D66FC7">
      <w:pPr>
        <w:pStyle w:val="Liststycke"/>
        <w:numPr>
          <w:ilvl w:val="0"/>
          <w:numId w:val="23"/>
        </w:numPr>
        <w:spacing w:line="360" w:lineRule="auto"/>
        <w:rPr>
          <w:szCs w:val="22"/>
          <w:lang w:val="en-GB"/>
        </w:rPr>
      </w:pPr>
      <w:r w:rsidRPr="00D66FC7">
        <w:rPr>
          <w:szCs w:val="22"/>
          <w:lang w:val="en-GB"/>
        </w:rPr>
        <w:t>Severe</w:t>
      </w:r>
      <w:r w:rsidR="00080279" w:rsidRPr="00D66FC7">
        <w:rPr>
          <w:szCs w:val="22"/>
          <w:lang w:val="en-GB"/>
        </w:rPr>
        <w:t xml:space="preserve"> </w:t>
      </w:r>
      <w:r w:rsidRPr="00D66FC7">
        <w:rPr>
          <w:szCs w:val="22"/>
          <w:lang w:val="en-GB"/>
        </w:rPr>
        <w:t>visual impairment</w:t>
      </w:r>
    </w:p>
    <w:p w14:paraId="2E24AB7D" w14:textId="656D676F" w:rsidR="00623358" w:rsidRPr="00D66FC7" w:rsidRDefault="007B2EEC" w:rsidP="00D66FC7">
      <w:pPr>
        <w:pStyle w:val="Liststycke"/>
        <w:numPr>
          <w:ilvl w:val="0"/>
          <w:numId w:val="23"/>
        </w:numPr>
        <w:spacing w:line="360" w:lineRule="auto"/>
        <w:rPr>
          <w:szCs w:val="22"/>
          <w:lang w:val="en-GB"/>
        </w:rPr>
      </w:pPr>
      <w:r w:rsidRPr="00D66FC7">
        <w:rPr>
          <w:szCs w:val="22"/>
          <w:lang w:val="en-GB"/>
        </w:rPr>
        <w:t>Acquired brain injury</w:t>
      </w:r>
    </w:p>
    <w:p w14:paraId="15223C2E" w14:textId="18A30B18" w:rsidR="007B2EEC" w:rsidRPr="00D66FC7" w:rsidRDefault="007B2EEC" w:rsidP="00D66FC7">
      <w:pPr>
        <w:pStyle w:val="Liststycke"/>
        <w:numPr>
          <w:ilvl w:val="0"/>
          <w:numId w:val="23"/>
        </w:numPr>
        <w:spacing w:line="360" w:lineRule="auto"/>
        <w:rPr>
          <w:szCs w:val="22"/>
          <w:lang w:val="en-GB"/>
        </w:rPr>
      </w:pPr>
      <w:r w:rsidRPr="00D66FC7">
        <w:rPr>
          <w:szCs w:val="22"/>
          <w:lang w:val="en-GB"/>
        </w:rPr>
        <w:t>Headache, Migraine</w:t>
      </w:r>
    </w:p>
    <w:p w14:paraId="070BAA28" w14:textId="479B6CA3" w:rsidR="007B2EEC" w:rsidRPr="00D66FC7" w:rsidRDefault="007B2EEC" w:rsidP="00D66FC7">
      <w:pPr>
        <w:pStyle w:val="Liststycke"/>
        <w:numPr>
          <w:ilvl w:val="0"/>
          <w:numId w:val="23"/>
        </w:numPr>
        <w:spacing w:line="360" w:lineRule="auto"/>
        <w:rPr>
          <w:szCs w:val="22"/>
          <w:lang w:val="en-GB"/>
        </w:rPr>
      </w:pPr>
      <w:r w:rsidRPr="00D66FC7">
        <w:rPr>
          <w:szCs w:val="22"/>
          <w:lang w:val="en-GB"/>
        </w:rPr>
        <w:lastRenderedPageBreak/>
        <w:t>Communication difficulties</w:t>
      </w:r>
    </w:p>
    <w:p w14:paraId="288C9787" w14:textId="0CD61707" w:rsidR="00080279" w:rsidRPr="00D66FC7" w:rsidRDefault="007050AE" w:rsidP="00D66FC7">
      <w:pPr>
        <w:pStyle w:val="Liststycke"/>
        <w:numPr>
          <w:ilvl w:val="0"/>
          <w:numId w:val="23"/>
        </w:numPr>
        <w:spacing w:line="360" w:lineRule="auto"/>
        <w:rPr>
          <w:szCs w:val="22"/>
          <w:lang w:val="en-GB"/>
        </w:rPr>
      </w:pPr>
      <w:r w:rsidRPr="00D66FC7">
        <w:rPr>
          <w:szCs w:val="22"/>
          <w:lang w:val="en-GB"/>
        </w:rPr>
        <w:t>Concentration difficulties</w:t>
      </w:r>
    </w:p>
    <w:p w14:paraId="3E123BE4" w14:textId="4609BBB4" w:rsidR="007B2EEC" w:rsidRPr="00D66FC7" w:rsidRDefault="007B2EEC" w:rsidP="00D66FC7">
      <w:pPr>
        <w:pStyle w:val="Liststycke"/>
        <w:numPr>
          <w:ilvl w:val="0"/>
          <w:numId w:val="23"/>
        </w:numPr>
        <w:spacing w:line="360" w:lineRule="auto"/>
        <w:rPr>
          <w:szCs w:val="22"/>
          <w:lang w:val="en-GB"/>
        </w:rPr>
      </w:pPr>
      <w:r w:rsidRPr="00D66FC7">
        <w:rPr>
          <w:szCs w:val="22"/>
          <w:lang w:val="en-GB"/>
        </w:rPr>
        <w:t>Chronic Fatigue Syndrome / ME</w:t>
      </w:r>
    </w:p>
    <w:p w14:paraId="349DDB21" w14:textId="13A64234" w:rsidR="00080279" w:rsidRPr="00D66FC7" w:rsidRDefault="0071082F" w:rsidP="00D66FC7">
      <w:pPr>
        <w:pStyle w:val="Liststycke"/>
        <w:numPr>
          <w:ilvl w:val="0"/>
          <w:numId w:val="23"/>
        </w:numPr>
        <w:spacing w:line="360" w:lineRule="auto"/>
        <w:rPr>
          <w:szCs w:val="22"/>
          <w:lang w:val="en-GB"/>
        </w:rPr>
      </w:pPr>
      <w:r w:rsidRPr="00D66FC7">
        <w:rPr>
          <w:szCs w:val="22"/>
          <w:lang w:val="en-GB"/>
        </w:rPr>
        <w:t xml:space="preserve">Hypersensitive to strong/sudden perceptual impressions (flickering lights, sudden or loud sounds, </w:t>
      </w:r>
      <w:r w:rsidR="00594B47" w:rsidRPr="00D66FC7">
        <w:rPr>
          <w:szCs w:val="22"/>
          <w:lang w:val="en-GB"/>
        </w:rPr>
        <w:t>etc.</w:t>
      </w:r>
      <w:r w:rsidRPr="00D66FC7">
        <w:rPr>
          <w:szCs w:val="22"/>
          <w:lang w:val="en-GB"/>
        </w:rPr>
        <w:t>)</w:t>
      </w:r>
    </w:p>
    <w:p w14:paraId="26EC4699" w14:textId="67E3300A" w:rsidR="00080279" w:rsidRPr="00D66FC7" w:rsidRDefault="00512A7D" w:rsidP="00D66FC7">
      <w:pPr>
        <w:pStyle w:val="Liststycke"/>
        <w:numPr>
          <w:ilvl w:val="0"/>
          <w:numId w:val="23"/>
        </w:numPr>
        <w:spacing w:line="360" w:lineRule="auto"/>
        <w:rPr>
          <w:szCs w:val="22"/>
          <w:lang w:val="en-GB"/>
        </w:rPr>
      </w:pPr>
      <w:r w:rsidRPr="00D66FC7">
        <w:rPr>
          <w:szCs w:val="22"/>
          <w:lang w:val="en-GB"/>
        </w:rPr>
        <w:t>Reading difficulties</w:t>
      </w:r>
    </w:p>
    <w:p w14:paraId="1355E6AE" w14:textId="316F3E2D" w:rsidR="00080279" w:rsidRPr="00D66FC7" w:rsidRDefault="00512A7D" w:rsidP="00D66FC7">
      <w:pPr>
        <w:pStyle w:val="Liststycke"/>
        <w:numPr>
          <w:ilvl w:val="0"/>
          <w:numId w:val="23"/>
        </w:numPr>
        <w:spacing w:line="360" w:lineRule="auto"/>
        <w:rPr>
          <w:szCs w:val="22"/>
          <w:lang w:val="en-GB"/>
        </w:rPr>
      </w:pPr>
      <w:r w:rsidRPr="00D66FC7">
        <w:rPr>
          <w:szCs w:val="22"/>
          <w:lang w:val="en-GB"/>
        </w:rPr>
        <w:t>Memory difficulties</w:t>
      </w:r>
    </w:p>
    <w:p w14:paraId="29CD1CA6" w14:textId="099E4E9E" w:rsidR="00414784" w:rsidRPr="00D66FC7" w:rsidRDefault="0071082F" w:rsidP="00D66FC7">
      <w:pPr>
        <w:pStyle w:val="Liststycke"/>
        <w:numPr>
          <w:ilvl w:val="0"/>
          <w:numId w:val="23"/>
        </w:numPr>
        <w:spacing w:line="360" w:lineRule="auto"/>
        <w:rPr>
          <w:szCs w:val="22"/>
          <w:lang w:val="en-GB"/>
        </w:rPr>
      </w:pPr>
      <w:r w:rsidRPr="00D66FC7">
        <w:rPr>
          <w:szCs w:val="22"/>
          <w:lang w:val="en-GB"/>
        </w:rPr>
        <w:t>Multiple Sclerosis / MS</w:t>
      </w:r>
    </w:p>
    <w:p w14:paraId="278778E5" w14:textId="7D5577BB" w:rsidR="00080279" w:rsidRPr="00D66FC7" w:rsidRDefault="00B80F73" w:rsidP="00D66FC7">
      <w:pPr>
        <w:pStyle w:val="Liststycke"/>
        <w:numPr>
          <w:ilvl w:val="0"/>
          <w:numId w:val="23"/>
        </w:numPr>
        <w:spacing w:line="360" w:lineRule="auto"/>
        <w:rPr>
          <w:szCs w:val="22"/>
          <w:lang w:val="en-GB"/>
        </w:rPr>
      </w:pPr>
      <w:r w:rsidRPr="00D66FC7">
        <w:rPr>
          <w:szCs w:val="22"/>
          <w:lang w:val="en-GB"/>
        </w:rPr>
        <w:t>Parkinson</w:t>
      </w:r>
      <w:r w:rsidR="0071082F" w:rsidRPr="00D66FC7">
        <w:rPr>
          <w:szCs w:val="22"/>
          <w:lang w:val="en-GB"/>
        </w:rPr>
        <w:t xml:space="preserve"> Disease</w:t>
      </w:r>
    </w:p>
    <w:p w14:paraId="6AB45CF9" w14:textId="5B485CA6" w:rsidR="0071082F" w:rsidRPr="00D66FC7" w:rsidRDefault="0071082F" w:rsidP="00D66FC7">
      <w:pPr>
        <w:pStyle w:val="Liststycke"/>
        <w:numPr>
          <w:ilvl w:val="0"/>
          <w:numId w:val="23"/>
        </w:numPr>
        <w:spacing w:line="360" w:lineRule="auto"/>
        <w:rPr>
          <w:szCs w:val="22"/>
          <w:lang w:val="en-GB"/>
        </w:rPr>
      </w:pPr>
      <w:r w:rsidRPr="00D66FC7">
        <w:rPr>
          <w:szCs w:val="22"/>
          <w:lang w:val="en-GB"/>
        </w:rPr>
        <w:t xml:space="preserve">Mathematic difficulties </w:t>
      </w:r>
    </w:p>
    <w:p w14:paraId="50EFC74F" w14:textId="4E4CFD89" w:rsidR="00B80F73" w:rsidRPr="00D66FC7" w:rsidRDefault="00424DE8" w:rsidP="00D66FC7">
      <w:pPr>
        <w:pStyle w:val="Liststycke"/>
        <w:numPr>
          <w:ilvl w:val="0"/>
          <w:numId w:val="23"/>
        </w:numPr>
        <w:spacing w:line="360" w:lineRule="auto"/>
        <w:rPr>
          <w:szCs w:val="22"/>
          <w:lang w:val="en-GB"/>
        </w:rPr>
      </w:pPr>
      <w:r w:rsidRPr="00D66FC7">
        <w:rPr>
          <w:szCs w:val="22"/>
          <w:lang w:val="en-GB"/>
        </w:rPr>
        <w:t xml:space="preserve">Mobility impairment, </w:t>
      </w:r>
      <w:r w:rsidR="0071082F" w:rsidRPr="00D66FC7">
        <w:rPr>
          <w:szCs w:val="22"/>
          <w:lang w:val="en-GB"/>
        </w:rPr>
        <w:t xml:space="preserve">difficulties in </w:t>
      </w:r>
      <w:r w:rsidR="00512A7D" w:rsidRPr="00D66FC7">
        <w:rPr>
          <w:szCs w:val="22"/>
          <w:lang w:val="en-GB"/>
        </w:rPr>
        <w:t>fine motor skills</w:t>
      </w:r>
    </w:p>
    <w:p w14:paraId="6254B65E" w14:textId="7D39DE9D" w:rsidR="00A33E05" w:rsidRPr="00D66FC7" w:rsidRDefault="00A33E05" w:rsidP="00D66FC7">
      <w:pPr>
        <w:pStyle w:val="Liststycke"/>
        <w:numPr>
          <w:ilvl w:val="0"/>
          <w:numId w:val="23"/>
        </w:numPr>
        <w:spacing w:line="360" w:lineRule="auto"/>
        <w:rPr>
          <w:szCs w:val="22"/>
          <w:lang w:val="en-GB"/>
        </w:rPr>
      </w:pPr>
      <w:r w:rsidRPr="00D66FC7">
        <w:rPr>
          <w:szCs w:val="22"/>
          <w:lang w:val="en-GB"/>
        </w:rPr>
        <w:t>Stroke</w:t>
      </w:r>
    </w:p>
    <w:p w14:paraId="310959EE" w14:textId="0F55DEF2" w:rsidR="00414784" w:rsidRPr="00D66FC7" w:rsidRDefault="00414784" w:rsidP="00D66FC7">
      <w:pPr>
        <w:pStyle w:val="Liststycke"/>
        <w:numPr>
          <w:ilvl w:val="0"/>
          <w:numId w:val="23"/>
        </w:numPr>
        <w:spacing w:line="360" w:lineRule="auto"/>
        <w:rPr>
          <w:szCs w:val="22"/>
          <w:lang w:val="en-GB"/>
        </w:rPr>
      </w:pPr>
      <w:r w:rsidRPr="00D66FC7">
        <w:rPr>
          <w:szCs w:val="22"/>
          <w:lang w:val="en-GB"/>
        </w:rPr>
        <w:t>Schizo</w:t>
      </w:r>
      <w:r w:rsidR="00512A7D" w:rsidRPr="00D66FC7">
        <w:rPr>
          <w:szCs w:val="22"/>
          <w:lang w:val="en-GB"/>
        </w:rPr>
        <w:t>ph</w:t>
      </w:r>
      <w:r w:rsidRPr="00D66FC7">
        <w:rPr>
          <w:szCs w:val="22"/>
          <w:lang w:val="en-GB"/>
        </w:rPr>
        <w:t>ren</w:t>
      </w:r>
      <w:r w:rsidR="00512A7D" w:rsidRPr="00D66FC7">
        <w:rPr>
          <w:szCs w:val="22"/>
          <w:lang w:val="en-GB"/>
        </w:rPr>
        <w:t>ia</w:t>
      </w:r>
      <w:r w:rsidR="0071082F" w:rsidRPr="00D66FC7">
        <w:rPr>
          <w:szCs w:val="22"/>
          <w:lang w:val="en-GB"/>
        </w:rPr>
        <w:t>, psychotic disorder</w:t>
      </w:r>
    </w:p>
    <w:p w14:paraId="04B9FD43" w14:textId="54B2568A" w:rsidR="00DF1341" w:rsidRPr="00D66FC7" w:rsidRDefault="0071082F" w:rsidP="00D66FC7">
      <w:pPr>
        <w:pStyle w:val="Liststycke"/>
        <w:numPr>
          <w:ilvl w:val="0"/>
          <w:numId w:val="23"/>
        </w:numPr>
        <w:spacing w:line="360" w:lineRule="auto"/>
        <w:rPr>
          <w:szCs w:val="22"/>
          <w:lang w:val="en-GB"/>
        </w:rPr>
      </w:pPr>
      <w:r w:rsidRPr="00D66FC7">
        <w:rPr>
          <w:szCs w:val="22"/>
          <w:lang w:val="en-GB"/>
        </w:rPr>
        <w:t>Low self-esteem / low belief in self</w:t>
      </w:r>
    </w:p>
    <w:p w14:paraId="6E35B7D2" w14:textId="58AEC705" w:rsidR="00464C64" w:rsidRPr="00D66FC7" w:rsidRDefault="00512A7D" w:rsidP="00D66FC7">
      <w:pPr>
        <w:pStyle w:val="Liststycke"/>
        <w:numPr>
          <w:ilvl w:val="0"/>
          <w:numId w:val="23"/>
        </w:numPr>
        <w:spacing w:line="360" w:lineRule="auto"/>
        <w:rPr>
          <w:szCs w:val="22"/>
          <w:lang w:val="en-GB"/>
        </w:rPr>
      </w:pPr>
      <w:r w:rsidRPr="00D66FC7">
        <w:rPr>
          <w:szCs w:val="22"/>
          <w:lang w:val="en-GB"/>
        </w:rPr>
        <w:t>Writing difficulties</w:t>
      </w:r>
    </w:p>
    <w:p w14:paraId="1DD9F43E" w14:textId="573E2FB9" w:rsidR="00DF1341" w:rsidRPr="00D66FC7" w:rsidRDefault="00512A7D" w:rsidP="00D66FC7">
      <w:pPr>
        <w:pStyle w:val="Liststycke"/>
        <w:numPr>
          <w:ilvl w:val="0"/>
          <w:numId w:val="23"/>
        </w:numPr>
        <w:spacing w:line="360" w:lineRule="auto"/>
        <w:rPr>
          <w:szCs w:val="22"/>
          <w:lang w:val="en-GB"/>
        </w:rPr>
      </w:pPr>
      <w:r w:rsidRPr="00D66FC7">
        <w:rPr>
          <w:szCs w:val="22"/>
          <w:lang w:val="en-GB"/>
        </w:rPr>
        <w:t>Social anxiety</w:t>
      </w:r>
      <w:r w:rsidR="00BC676B" w:rsidRPr="00D66FC7">
        <w:rPr>
          <w:szCs w:val="22"/>
          <w:lang w:val="en-GB"/>
        </w:rPr>
        <w:t xml:space="preserve"> </w:t>
      </w:r>
    </w:p>
    <w:p w14:paraId="18C52E2A" w14:textId="66068D1B" w:rsidR="00080279" w:rsidRPr="00D66FC7" w:rsidRDefault="00512A7D" w:rsidP="00D66FC7">
      <w:pPr>
        <w:pStyle w:val="Liststycke"/>
        <w:numPr>
          <w:ilvl w:val="0"/>
          <w:numId w:val="23"/>
        </w:numPr>
        <w:spacing w:line="360" w:lineRule="auto"/>
        <w:rPr>
          <w:szCs w:val="22"/>
          <w:lang w:val="en-GB"/>
        </w:rPr>
      </w:pPr>
      <w:r w:rsidRPr="00D66FC7">
        <w:rPr>
          <w:szCs w:val="22"/>
          <w:lang w:val="en-GB"/>
        </w:rPr>
        <w:t xml:space="preserve">Language </w:t>
      </w:r>
      <w:r w:rsidR="00206236" w:rsidRPr="00D66FC7">
        <w:rPr>
          <w:szCs w:val="22"/>
          <w:lang w:val="en-GB"/>
        </w:rPr>
        <w:t>d</w:t>
      </w:r>
      <w:r w:rsidR="005D54A3" w:rsidRPr="00D66FC7">
        <w:rPr>
          <w:szCs w:val="22"/>
          <w:lang w:val="en-GB"/>
        </w:rPr>
        <w:t>isorder</w:t>
      </w:r>
      <w:bookmarkStart w:id="0" w:name="_GoBack"/>
      <w:bookmarkEnd w:id="0"/>
      <w:r w:rsidR="0071082F" w:rsidRPr="00D66FC7">
        <w:rPr>
          <w:szCs w:val="22"/>
          <w:lang w:val="en-GB"/>
        </w:rPr>
        <w:t>, DLD</w:t>
      </w:r>
    </w:p>
    <w:p w14:paraId="1E7DC395" w14:textId="51E4B70D" w:rsidR="00464C64" w:rsidRPr="00D66FC7" w:rsidRDefault="00512A7D" w:rsidP="00D66FC7">
      <w:pPr>
        <w:pStyle w:val="Liststycke"/>
        <w:numPr>
          <w:ilvl w:val="0"/>
          <w:numId w:val="23"/>
        </w:numPr>
        <w:spacing w:line="360" w:lineRule="auto"/>
        <w:rPr>
          <w:szCs w:val="22"/>
          <w:lang w:val="en-GB"/>
        </w:rPr>
      </w:pPr>
      <w:r w:rsidRPr="00D66FC7">
        <w:rPr>
          <w:szCs w:val="22"/>
          <w:lang w:val="en-GB"/>
        </w:rPr>
        <w:t>Difficulties understanding</w:t>
      </w:r>
    </w:p>
    <w:p w14:paraId="3058845B" w14:textId="5367C640" w:rsidR="0071082F" w:rsidRPr="00D66FC7" w:rsidRDefault="00512A7D" w:rsidP="00D66FC7">
      <w:pPr>
        <w:pStyle w:val="Liststycke"/>
        <w:numPr>
          <w:ilvl w:val="0"/>
          <w:numId w:val="23"/>
        </w:numPr>
        <w:spacing w:line="360" w:lineRule="auto"/>
        <w:rPr>
          <w:szCs w:val="22"/>
          <w:lang w:val="en-GB"/>
        </w:rPr>
      </w:pPr>
      <w:r w:rsidRPr="00D66FC7">
        <w:rPr>
          <w:szCs w:val="22"/>
          <w:lang w:val="en-GB"/>
        </w:rPr>
        <w:t>Difficult</w:t>
      </w:r>
      <w:r w:rsidR="0071082F" w:rsidRPr="00D66FC7">
        <w:rPr>
          <w:szCs w:val="22"/>
          <w:lang w:val="en-GB"/>
        </w:rPr>
        <w:t>ies</w:t>
      </w:r>
      <w:r w:rsidRPr="00D66FC7">
        <w:rPr>
          <w:szCs w:val="22"/>
          <w:lang w:val="en-GB"/>
        </w:rPr>
        <w:t xml:space="preserve"> learn</w:t>
      </w:r>
      <w:r w:rsidR="0071082F" w:rsidRPr="00D66FC7">
        <w:rPr>
          <w:szCs w:val="22"/>
          <w:lang w:val="en-GB"/>
        </w:rPr>
        <w:t>ing</w:t>
      </w:r>
      <w:r w:rsidRPr="00D66FC7">
        <w:rPr>
          <w:szCs w:val="22"/>
          <w:lang w:val="en-GB"/>
        </w:rPr>
        <w:t xml:space="preserve"> new things</w:t>
      </w:r>
    </w:p>
    <w:p w14:paraId="0340EEFD" w14:textId="1B10223F" w:rsidR="0071082F" w:rsidRPr="00D66FC7" w:rsidRDefault="0071082F" w:rsidP="00D66FC7">
      <w:pPr>
        <w:pStyle w:val="Liststycke"/>
        <w:numPr>
          <w:ilvl w:val="0"/>
          <w:numId w:val="23"/>
        </w:numPr>
        <w:spacing w:line="360" w:lineRule="auto"/>
        <w:rPr>
          <w:szCs w:val="22"/>
          <w:lang w:val="en-GB"/>
        </w:rPr>
      </w:pPr>
      <w:r w:rsidRPr="00D66FC7">
        <w:rPr>
          <w:szCs w:val="22"/>
          <w:lang w:val="en-GB"/>
        </w:rPr>
        <w:t xml:space="preserve">Difficulties getting started, or completing, tasks or activities </w:t>
      </w:r>
    </w:p>
    <w:p w14:paraId="2AF09D51" w14:textId="4256A68D" w:rsidR="0071082F" w:rsidRPr="00D66FC7" w:rsidRDefault="0071082F" w:rsidP="00D66FC7">
      <w:pPr>
        <w:pStyle w:val="Liststycke"/>
        <w:numPr>
          <w:ilvl w:val="0"/>
          <w:numId w:val="23"/>
        </w:numPr>
        <w:spacing w:line="360" w:lineRule="auto"/>
        <w:rPr>
          <w:szCs w:val="22"/>
          <w:lang w:val="en-GB"/>
        </w:rPr>
      </w:pPr>
      <w:r w:rsidRPr="00D66FC7">
        <w:rPr>
          <w:szCs w:val="22"/>
          <w:lang w:val="en-GB"/>
        </w:rPr>
        <w:t>Difficulties to sit</w:t>
      </w:r>
    </w:p>
    <w:p w14:paraId="7CC95C5D" w14:textId="6B9B8CD5" w:rsidR="0071082F" w:rsidRPr="00D66FC7" w:rsidRDefault="0071082F" w:rsidP="00D66FC7">
      <w:pPr>
        <w:pStyle w:val="Liststycke"/>
        <w:numPr>
          <w:ilvl w:val="0"/>
          <w:numId w:val="23"/>
        </w:numPr>
        <w:spacing w:line="360" w:lineRule="auto"/>
        <w:rPr>
          <w:szCs w:val="22"/>
          <w:lang w:val="en-GB"/>
        </w:rPr>
      </w:pPr>
      <w:r w:rsidRPr="00D66FC7">
        <w:rPr>
          <w:szCs w:val="22"/>
          <w:lang w:val="en-GB"/>
        </w:rPr>
        <w:t>Difficulties keeping attention on a task or activity</w:t>
      </w:r>
    </w:p>
    <w:p w14:paraId="4DDB9465" w14:textId="6CC51198" w:rsidR="0071082F" w:rsidRPr="00D66FC7" w:rsidRDefault="0071082F" w:rsidP="00D66FC7">
      <w:pPr>
        <w:pStyle w:val="Liststycke"/>
        <w:numPr>
          <w:ilvl w:val="0"/>
          <w:numId w:val="23"/>
        </w:numPr>
        <w:spacing w:line="360" w:lineRule="auto"/>
        <w:rPr>
          <w:szCs w:val="22"/>
          <w:lang w:val="en-GB"/>
        </w:rPr>
      </w:pPr>
      <w:r w:rsidRPr="00D66FC7">
        <w:rPr>
          <w:szCs w:val="22"/>
          <w:lang w:val="en-GB"/>
        </w:rPr>
        <w:t>Speech difficulties</w:t>
      </w:r>
    </w:p>
    <w:p w14:paraId="3556750C" w14:textId="5949CC6D" w:rsidR="00080279" w:rsidRPr="00D66FC7" w:rsidRDefault="00512A7D" w:rsidP="00D66FC7">
      <w:pPr>
        <w:pStyle w:val="Liststycke"/>
        <w:numPr>
          <w:ilvl w:val="0"/>
          <w:numId w:val="23"/>
        </w:numPr>
        <w:spacing w:line="360" w:lineRule="auto"/>
        <w:rPr>
          <w:szCs w:val="22"/>
          <w:lang w:val="en-GB"/>
        </w:rPr>
      </w:pPr>
      <w:r w:rsidRPr="00D66FC7">
        <w:rPr>
          <w:szCs w:val="22"/>
          <w:lang w:val="en-GB"/>
        </w:rPr>
        <w:t xml:space="preserve">Intellectual impairment </w:t>
      </w:r>
    </w:p>
    <w:p w14:paraId="430E2F10" w14:textId="16F959F0" w:rsidR="0071082F" w:rsidRPr="00D66FC7" w:rsidRDefault="0071082F" w:rsidP="00D66FC7">
      <w:pPr>
        <w:pStyle w:val="Liststycke"/>
        <w:numPr>
          <w:ilvl w:val="0"/>
          <w:numId w:val="23"/>
        </w:numPr>
        <w:spacing w:line="360" w:lineRule="auto"/>
        <w:rPr>
          <w:szCs w:val="22"/>
          <w:lang w:val="en-GB"/>
        </w:rPr>
      </w:pPr>
      <w:r w:rsidRPr="00D66FC7">
        <w:rPr>
          <w:szCs w:val="22"/>
          <w:lang w:val="en-GB"/>
        </w:rPr>
        <w:t>Anxiety</w:t>
      </w:r>
    </w:p>
    <w:p w14:paraId="41041AD2" w14:textId="3BE535EE" w:rsidR="009A5F60" w:rsidRPr="00D66FC7" w:rsidRDefault="00512A7D" w:rsidP="00D66FC7">
      <w:pPr>
        <w:pStyle w:val="Liststycke"/>
        <w:numPr>
          <w:ilvl w:val="0"/>
          <w:numId w:val="23"/>
        </w:numPr>
        <w:spacing w:line="360" w:lineRule="auto"/>
        <w:rPr>
          <w:lang w:val="en-GB"/>
        </w:rPr>
      </w:pPr>
      <w:r w:rsidRPr="00D66FC7">
        <w:rPr>
          <w:szCs w:val="22"/>
          <w:lang w:val="en-GB"/>
        </w:rPr>
        <w:t>Other</w:t>
      </w:r>
      <w:r w:rsidR="009A5F60" w:rsidRPr="00D66FC7">
        <w:rPr>
          <w:szCs w:val="22"/>
          <w:lang w:val="en-GB"/>
        </w:rPr>
        <w:t>, please describe:</w:t>
      </w:r>
      <w:r w:rsidR="009A5F60" w:rsidRPr="00594B47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5C3B125" wp14:editId="0F6F9E0E">
                <wp:simplePos x="0" y="0"/>
                <wp:positionH relativeFrom="column">
                  <wp:posOffset>0</wp:posOffset>
                </wp:positionH>
                <wp:positionV relativeFrom="paragraph">
                  <wp:posOffset>244475</wp:posOffset>
                </wp:positionV>
                <wp:extent cx="5257800" cy="454025"/>
                <wp:effectExtent l="0" t="0" r="25400" b="28575"/>
                <wp:wrapThrough wrapText="bothSides">
                  <wp:wrapPolygon edited="0">
                    <wp:start x="0" y="0"/>
                    <wp:lineTo x="0" y="21751"/>
                    <wp:lineTo x="21600" y="21751"/>
                    <wp:lineTo x="21600" y="0"/>
                    <wp:lineTo x="0" y="0"/>
                  </wp:wrapPolygon>
                </wp:wrapThrough>
                <wp:docPr id="1" name="Rektange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45402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52F67E" id="Rektangel 1" o:spid="_x0000_s1026" style="position:absolute;margin-left:0;margin-top:19.25pt;width:414pt;height:35.75pt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" filled="f" strokecolor="black [3213]" strokeweight="1pt">
                <w10:wrap type="through"/>
              </v:rect>
            </w:pict>
          </mc:Fallback>
        </mc:AlternateContent>
      </w:r>
    </w:p>
    <w:p w14:paraId="09ECBEB4" w14:textId="5A5CBCAE" w:rsidR="009A5F60" w:rsidRDefault="009A5F60" w:rsidP="00416D6B">
      <w:pPr>
        <w:spacing w:line="360" w:lineRule="auto"/>
        <w:rPr>
          <w:lang w:val="en-GB"/>
        </w:rPr>
      </w:pPr>
    </w:p>
    <w:p w14:paraId="5A94805D" w14:textId="66966909" w:rsidR="00D66FC7" w:rsidRPr="00D66FC7" w:rsidRDefault="00D66FC7" w:rsidP="00D66FC7">
      <w:pPr>
        <w:spacing w:line="360" w:lineRule="auto"/>
        <w:rPr>
          <w:lang w:val="en-GB"/>
        </w:rPr>
      </w:pPr>
    </w:p>
    <w:sectPr w:rsidR="00D66FC7" w:rsidRPr="00D66FC7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2E82D62" w16cex:dateUtc="2020-08-19T20:59:00Z"/>
  <w16cex:commentExtensible w16cex:durableId="22E82C82" w16cex:dateUtc="2020-08-19T20:56:00Z"/>
  <w16cex:commentExtensible w16cex:durableId="22E822D9" w16cex:dateUtc="2020-08-19T20:14:00Z"/>
  <w16cex:commentExtensible w16cex:durableId="22E824BE" w16cex:dateUtc="2020-08-19T20:22:00Z"/>
  <w16cex:commentExtensible w16cex:durableId="22E8252C" w16cex:dateUtc="2020-08-19T20:24:00Z"/>
  <w16cex:commentExtensible w16cex:durableId="22E82897" w16cex:dateUtc="2020-08-19T20:39:00Z"/>
  <w16cex:commentExtensible w16cex:durableId="22E66605" w16cex:dateUtc="2020-08-18T12:36:00Z"/>
  <w16cex:commentExtensible w16cex:durableId="22E665D9" w16cex:dateUtc="2020-08-18T12:36:00Z"/>
  <w16cex:commentExtensible w16cex:durableId="22E66628" w16cex:dateUtc="2020-08-18T12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0FF7AEB" w16cid:durableId="22E82D62"/>
  <w16cid:commentId w16cid:paraId="37E4A332" w16cid:durableId="22E82C82"/>
  <w16cid:commentId w16cid:paraId="26A4BB84" w16cid:durableId="22E822D9"/>
  <w16cid:commentId w16cid:paraId="01FEDDEE" w16cid:durableId="22E824BE"/>
  <w16cid:commentId w16cid:paraId="092B1A5E" w16cid:durableId="22E8252C"/>
  <w16cid:commentId w16cid:paraId="1056513F" w16cid:durableId="22E82897"/>
  <w16cid:commentId w16cid:paraId="460D4597" w16cid:durableId="22E66605"/>
  <w16cid:commentId w16cid:paraId="3ED72CF8" w16cid:durableId="22E665D9"/>
  <w16cid:commentId w16cid:paraId="0B36329E" w16cid:durableId="22E6662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309F07" w14:textId="77777777" w:rsidR="00623358" w:rsidRDefault="00623358" w:rsidP="00AF1C65">
      <w:r>
        <w:separator/>
      </w:r>
    </w:p>
  </w:endnote>
  <w:endnote w:type="continuationSeparator" w:id="0">
    <w:p w14:paraId="7F7B5B3D" w14:textId="77777777" w:rsidR="00623358" w:rsidRDefault="00623358" w:rsidP="00AF1C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A2E53A" w14:textId="77777777" w:rsidR="00623358" w:rsidRDefault="00623358" w:rsidP="00AF1C65">
      <w:r>
        <w:separator/>
      </w:r>
    </w:p>
  </w:footnote>
  <w:footnote w:type="continuationSeparator" w:id="0">
    <w:p w14:paraId="26FF2295" w14:textId="77777777" w:rsidR="00623358" w:rsidRDefault="00623358" w:rsidP="00AF1C6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95C759" w14:textId="77777777" w:rsidR="00623358" w:rsidRDefault="00623358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8B7D3A"/>
    <w:multiLevelType w:val="hybridMultilevel"/>
    <w:tmpl w:val="F35A4FC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3F600E"/>
    <w:multiLevelType w:val="hybridMultilevel"/>
    <w:tmpl w:val="965CB01E"/>
    <w:lvl w:ilvl="0" w:tplc="041D0001">
      <w:start w:val="1"/>
      <w:numFmt w:val="bullet"/>
      <w:lvlText w:val=""/>
      <w:lvlJc w:val="left"/>
      <w:pPr>
        <w:ind w:left="2024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74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abstractNum w:abstractNumId="2" w15:restartNumberingAfterBreak="0">
    <w:nsid w:val="0E435C2C"/>
    <w:multiLevelType w:val="hybridMultilevel"/>
    <w:tmpl w:val="BA20F51C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367AA1"/>
    <w:multiLevelType w:val="multilevel"/>
    <w:tmpl w:val="7E7E08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6C9630B"/>
    <w:multiLevelType w:val="hybridMultilevel"/>
    <w:tmpl w:val="B83EC71E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6C2D1B"/>
    <w:multiLevelType w:val="hybridMultilevel"/>
    <w:tmpl w:val="2466DA44"/>
    <w:lvl w:ilvl="0" w:tplc="1AE0612E">
      <w:start w:val="1"/>
      <w:numFmt w:val="bullet"/>
      <w:lvlText w:val="o"/>
      <w:lvlJc w:val="left"/>
      <w:pPr>
        <w:ind w:left="357" w:hanging="357"/>
      </w:pPr>
      <w:rPr>
        <w:rFonts w:ascii="Courier New" w:hAnsi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C70FAE"/>
    <w:multiLevelType w:val="hybridMultilevel"/>
    <w:tmpl w:val="8824515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B22667"/>
    <w:multiLevelType w:val="hybridMultilevel"/>
    <w:tmpl w:val="F9F865D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A0498B"/>
    <w:multiLevelType w:val="hybridMultilevel"/>
    <w:tmpl w:val="45C285CA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477B25"/>
    <w:multiLevelType w:val="hybridMultilevel"/>
    <w:tmpl w:val="20689368"/>
    <w:lvl w:ilvl="0" w:tplc="8ECEE584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AD3E3B"/>
    <w:multiLevelType w:val="hybridMultilevel"/>
    <w:tmpl w:val="4EA8EB6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9D4658"/>
    <w:multiLevelType w:val="hybridMultilevel"/>
    <w:tmpl w:val="A29CD9E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0C4481"/>
    <w:multiLevelType w:val="hybridMultilevel"/>
    <w:tmpl w:val="97D41ECA"/>
    <w:lvl w:ilvl="0" w:tplc="041D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764846"/>
    <w:multiLevelType w:val="hybridMultilevel"/>
    <w:tmpl w:val="CE6CBE8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7731B2"/>
    <w:multiLevelType w:val="hybridMultilevel"/>
    <w:tmpl w:val="5BD214BC"/>
    <w:lvl w:ilvl="0" w:tplc="8ECEE58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0178D2"/>
    <w:multiLevelType w:val="hybridMultilevel"/>
    <w:tmpl w:val="B410756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5E34BD"/>
    <w:multiLevelType w:val="hybridMultilevel"/>
    <w:tmpl w:val="C8F4F532"/>
    <w:lvl w:ilvl="0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60212B83"/>
    <w:multiLevelType w:val="hybridMultilevel"/>
    <w:tmpl w:val="0AAA96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B950602"/>
    <w:multiLevelType w:val="multilevel"/>
    <w:tmpl w:val="4EE894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C6F1B3A"/>
    <w:multiLevelType w:val="hybridMultilevel"/>
    <w:tmpl w:val="72B0621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0B10CE"/>
    <w:multiLevelType w:val="hybridMultilevel"/>
    <w:tmpl w:val="AB148AF8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80726B"/>
    <w:multiLevelType w:val="hybridMultilevel"/>
    <w:tmpl w:val="7E6A3322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8D53A7"/>
    <w:multiLevelType w:val="hybridMultilevel"/>
    <w:tmpl w:val="C51A2D76"/>
    <w:lvl w:ilvl="0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7"/>
  </w:num>
  <w:num w:numId="4">
    <w:abstractNumId w:val="19"/>
  </w:num>
  <w:num w:numId="5">
    <w:abstractNumId w:val="0"/>
  </w:num>
  <w:num w:numId="6">
    <w:abstractNumId w:val="12"/>
  </w:num>
  <w:num w:numId="7">
    <w:abstractNumId w:val="15"/>
  </w:num>
  <w:num w:numId="8">
    <w:abstractNumId w:val="2"/>
  </w:num>
  <w:num w:numId="9">
    <w:abstractNumId w:val="8"/>
  </w:num>
  <w:num w:numId="10">
    <w:abstractNumId w:val="20"/>
  </w:num>
  <w:num w:numId="11">
    <w:abstractNumId w:val="21"/>
  </w:num>
  <w:num w:numId="12">
    <w:abstractNumId w:val="4"/>
  </w:num>
  <w:num w:numId="13">
    <w:abstractNumId w:val="22"/>
  </w:num>
  <w:num w:numId="14">
    <w:abstractNumId w:val="16"/>
  </w:num>
  <w:num w:numId="15">
    <w:abstractNumId w:val="18"/>
  </w:num>
  <w:num w:numId="16">
    <w:abstractNumId w:val="3"/>
  </w:num>
  <w:num w:numId="17">
    <w:abstractNumId w:val="1"/>
  </w:num>
  <w:num w:numId="18">
    <w:abstractNumId w:val="6"/>
  </w:num>
  <w:num w:numId="19">
    <w:abstractNumId w:val="5"/>
  </w:num>
  <w:num w:numId="20">
    <w:abstractNumId w:val="17"/>
  </w:num>
  <w:num w:numId="21">
    <w:abstractNumId w:val="13"/>
  </w:num>
  <w:num w:numId="22">
    <w:abstractNumId w:val="14"/>
  </w:num>
  <w:num w:numId="23">
    <w:abstractNumId w:val="9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7D8"/>
    <w:rsid w:val="00007D0B"/>
    <w:rsid w:val="00015639"/>
    <w:rsid w:val="0002399D"/>
    <w:rsid w:val="000271C2"/>
    <w:rsid w:val="00037050"/>
    <w:rsid w:val="000410C3"/>
    <w:rsid w:val="00080279"/>
    <w:rsid w:val="0008431B"/>
    <w:rsid w:val="000873AC"/>
    <w:rsid w:val="000A51BD"/>
    <w:rsid w:val="000B6EAB"/>
    <w:rsid w:val="000C0D93"/>
    <w:rsid w:val="000C31B9"/>
    <w:rsid w:val="000D0DB8"/>
    <w:rsid w:val="000E3821"/>
    <w:rsid w:val="000E609A"/>
    <w:rsid w:val="000E75C7"/>
    <w:rsid w:val="000F32F7"/>
    <w:rsid w:val="000F6039"/>
    <w:rsid w:val="00114952"/>
    <w:rsid w:val="0012088D"/>
    <w:rsid w:val="001336BC"/>
    <w:rsid w:val="00142056"/>
    <w:rsid w:val="00150E86"/>
    <w:rsid w:val="001558EA"/>
    <w:rsid w:val="00157D16"/>
    <w:rsid w:val="00160BB5"/>
    <w:rsid w:val="00161142"/>
    <w:rsid w:val="0016196A"/>
    <w:rsid w:val="00171FEB"/>
    <w:rsid w:val="001747B5"/>
    <w:rsid w:val="0017485B"/>
    <w:rsid w:val="00180DB6"/>
    <w:rsid w:val="001834A6"/>
    <w:rsid w:val="00196806"/>
    <w:rsid w:val="00196948"/>
    <w:rsid w:val="001A0FDA"/>
    <w:rsid w:val="001A3C11"/>
    <w:rsid w:val="001D1856"/>
    <w:rsid w:val="001D3AB1"/>
    <w:rsid w:val="001D4EDB"/>
    <w:rsid w:val="001D795B"/>
    <w:rsid w:val="001E3C2E"/>
    <w:rsid w:val="001E77B9"/>
    <w:rsid w:val="001F5F66"/>
    <w:rsid w:val="00206236"/>
    <w:rsid w:val="00211227"/>
    <w:rsid w:val="002119BB"/>
    <w:rsid w:val="002317C7"/>
    <w:rsid w:val="00252678"/>
    <w:rsid w:val="002606D2"/>
    <w:rsid w:val="00261519"/>
    <w:rsid w:val="002632DA"/>
    <w:rsid w:val="00275258"/>
    <w:rsid w:val="002756D2"/>
    <w:rsid w:val="002773C3"/>
    <w:rsid w:val="0028560A"/>
    <w:rsid w:val="00294483"/>
    <w:rsid w:val="002B6AC9"/>
    <w:rsid w:val="002B7B3F"/>
    <w:rsid w:val="002D378E"/>
    <w:rsid w:val="002E265C"/>
    <w:rsid w:val="002E4286"/>
    <w:rsid w:val="002F7C89"/>
    <w:rsid w:val="00317F0C"/>
    <w:rsid w:val="00322AA2"/>
    <w:rsid w:val="00324D1E"/>
    <w:rsid w:val="00324F23"/>
    <w:rsid w:val="003367E5"/>
    <w:rsid w:val="00337195"/>
    <w:rsid w:val="00352EC8"/>
    <w:rsid w:val="003556A7"/>
    <w:rsid w:val="00364F92"/>
    <w:rsid w:val="00367776"/>
    <w:rsid w:val="00375001"/>
    <w:rsid w:val="003768AC"/>
    <w:rsid w:val="00395F69"/>
    <w:rsid w:val="003A5897"/>
    <w:rsid w:val="003B2C3E"/>
    <w:rsid w:val="003E79C9"/>
    <w:rsid w:val="003F0A29"/>
    <w:rsid w:val="003F3EFA"/>
    <w:rsid w:val="00400CB5"/>
    <w:rsid w:val="00413885"/>
    <w:rsid w:val="00414784"/>
    <w:rsid w:val="00416D6B"/>
    <w:rsid w:val="004233AE"/>
    <w:rsid w:val="00424DE8"/>
    <w:rsid w:val="00425394"/>
    <w:rsid w:val="0045275D"/>
    <w:rsid w:val="004574A6"/>
    <w:rsid w:val="004619CF"/>
    <w:rsid w:val="00464C64"/>
    <w:rsid w:val="004727BC"/>
    <w:rsid w:val="00483BFB"/>
    <w:rsid w:val="0048423E"/>
    <w:rsid w:val="004A090D"/>
    <w:rsid w:val="004D4FC8"/>
    <w:rsid w:val="004D6D4B"/>
    <w:rsid w:val="004E66CF"/>
    <w:rsid w:val="004F09F8"/>
    <w:rsid w:val="004F7D08"/>
    <w:rsid w:val="00503661"/>
    <w:rsid w:val="005047AF"/>
    <w:rsid w:val="00507DB3"/>
    <w:rsid w:val="00512A7D"/>
    <w:rsid w:val="0051781D"/>
    <w:rsid w:val="00526BA6"/>
    <w:rsid w:val="00527436"/>
    <w:rsid w:val="00547EB1"/>
    <w:rsid w:val="00557923"/>
    <w:rsid w:val="00564A5C"/>
    <w:rsid w:val="00576417"/>
    <w:rsid w:val="00576E9D"/>
    <w:rsid w:val="00580229"/>
    <w:rsid w:val="005843A7"/>
    <w:rsid w:val="00594B47"/>
    <w:rsid w:val="005C652E"/>
    <w:rsid w:val="005C688E"/>
    <w:rsid w:val="005D3385"/>
    <w:rsid w:val="005D54A3"/>
    <w:rsid w:val="005E35F1"/>
    <w:rsid w:val="005E4FAA"/>
    <w:rsid w:val="005E556F"/>
    <w:rsid w:val="0060596D"/>
    <w:rsid w:val="00616E79"/>
    <w:rsid w:val="00623358"/>
    <w:rsid w:val="006522D1"/>
    <w:rsid w:val="00664A59"/>
    <w:rsid w:val="0067573E"/>
    <w:rsid w:val="0068268B"/>
    <w:rsid w:val="00691852"/>
    <w:rsid w:val="006A09E7"/>
    <w:rsid w:val="006B4047"/>
    <w:rsid w:val="006C1AA6"/>
    <w:rsid w:val="006D3702"/>
    <w:rsid w:val="006D437B"/>
    <w:rsid w:val="006E461F"/>
    <w:rsid w:val="006E73A5"/>
    <w:rsid w:val="006F01E5"/>
    <w:rsid w:val="007050AE"/>
    <w:rsid w:val="0071082F"/>
    <w:rsid w:val="00710981"/>
    <w:rsid w:val="00712193"/>
    <w:rsid w:val="007262AA"/>
    <w:rsid w:val="00726C5E"/>
    <w:rsid w:val="007441F7"/>
    <w:rsid w:val="00753658"/>
    <w:rsid w:val="00761059"/>
    <w:rsid w:val="00766120"/>
    <w:rsid w:val="00775FF3"/>
    <w:rsid w:val="00784682"/>
    <w:rsid w:val="00790075"/>
    <w:rsid w:val="00795559"/>
    <w:rsid w:val="007A1279"/>
    <w:rsid w:val="007B254B"/>
    <w:rsid w:val="007B2EEC"/>
    <w:rsid w:val="007C5110"/>
    <w:rsid w:val="007D40D5"/>
    <w:rsid w:val="007D48F3"/>
    <w:rsid w:val="007F1362"/>
    <w:rsid w:val="00821732"/>
    <w:rsid w:val="00834237"/>
    <w:rsid w:val="008410A9"/>
    <w:rsid w:val="00842AE9"/>
    <w:rsid w:val="00857998"/>
    <w:rsid w:val="00864BB6"/>
    <w:rsid w:val="008729A6"/>
    <w:rsid w:val="008735AB"/>
    <w:rsid w:val="0087416A"/>
    <w:rsid w:val="00874EE6"/>
    <w:rsid w:val="00895766"/>
    <w:rsid w:val="008B1AF0"/>
    <w:rsid w:val="008C3538"/>
    <w:rsid w:val="008D4D4D"/>
    <w:rsid w:val="008E07D7"/>
    <w:rsid w:val="008E08C5"/>
    <w:rsid w:val="0090307D"/>
    <w:rsid w:val="00903334"/>
    <w:rsid w:val="0090707C"/>
    <w:rsid w:val="00910364"/>
    <w:rsid w:val="009334A0"/>
    <w:rsid w:val="009361BE"/>
    <w:rsid w:val="0093706E"/>
    <w:rsid w:val="009456A1"/>
    <w:rsid w:val="00956F74"/>
    <w:rsid w:val="009637B1"/>
    <w:rsid w:val="009820CE"/>
    <w:rsid w:val="00985BB9"/>
    <w:rsid w:val="00986C8A"/>
    <w:rsid w:val="00993FBD"/>
    <w:rsid w:val="009A0AFC"/>
    <w:rsid w:val="009A0EC2"/>
    <w:rsid w:val="009A465B"/>
    <w:rsid w:val="009A5F60"/>
    <w:rsid w:val="009B0210"/>
    <w:rsid w:val="009B589F"/>
    <w:rsid w:val="009C7C2F"/>
    <w:rsid w:val="009D5FFB"/>
    <w:rsid w:val="009E7BBC"/>
    <w:rsid w:val="009F1992"/>
    <w:rsid w:val="00A15009"/>
    <w:rsid w:val="00A2492E"/>
    <w:rsid w:val="00A31309"/>
    <w:rsid w:val="00A33E05"/>
    <w:rsid w:val="00A43865"/>
    <w:rsid w:val="00A620EC"/>
    <w:rsid w:val="00A63C5E"/>
    <w:rsid w:val="00A66058"/>
    <w:rsid w:val="00A757CC"/>
    <w:rsid w:val="00A828F6"/>
    <w:rsid w:val="00A87BF4"/>
    <w:rsid w:val="00AB39D8"/>
    <w:rsid w:val="00AB6877"/>
    <w:rsid w:val="00AC5908"/>
    <w:rsid w:val="00AD0129"/>
    <w:rsid w:val="00AD02AE"/>
    <w:rsid w:val="00AD2792"/>
    <w:rsid w:val="00AD63B7"/>
    <w:rsid w:val="00AE5551"/>
    <w:rsid w:val="00AF00BD"/>
    <w:rsid w:val="00AF05A6"/>
    <w:rsid w:val="00AF1C65"/>
    <w:rsid w:val="00AF3C61"/>
    <w:rsid w:val="00AF3EB5"/>
    <w:rsid w:val="00AF5DAC"/>
    <w:rsid w:val="00AF7D4D"/>
    <w:rsid w:val="00B0393B"/>
    <w:rsid w:val="00B06885"/>
    <w:rsid w:val="00B228A4"/>
    <w:rsid w:val="00B30CF9"/>
    <w:rsid w:val="00B3163F"/>
    <w:rsid w:val="00B32288"/>
    <w:rsid w:val="00B37E2B"/>
    <w:rsid w:val="00B467EC"/>
    <w:rsid w:val="00B62773"/>
    <w:rsid w:val="00B80A23"/>
    <w:rsid w:val="00B80F73"/>
    <w:rsid w:val="00BB2EAD"/>
    <w:rsid w:val="00BC0B3B"/>
    <w:rsid w:val="00BC4BA9"/>
    <w:rsid w:val="00BC676B"/>
    <w:rsid w:val="00BD174C"/>
    <w:rsid w:val="00BD1D43"/>
    <w:rsid w:val="00BE2A1B"/>
    <w:rsid w:val="00C0186D"/>
    <w:rsid w:val="00C045AF"/>
    <w:rsid w:val="00C050E9"/>
    <w:rsid w:val="00C109C4"/>
    <w:rsid w:val="00C2302E"/>
    <w:rsid w:val="00C23385"/>
    <w:rsid w:val="00C64F1B"/>
    <w:rsid w:val="00C7037E"/>
    <w:rsid w:val="00C75FB6"/>
    <w:rsid w:val="00C818F9"/>
    <w:rsid w:val="00C83398"/>
    <w:rsid w:val="00C83C5B"/>
    <w:rsid w:val="00C860A1"/>
    <w:rsid w:val="00CA2EFA"/>
    <w:rsid w:val="00CB5B4A"/>
    <w:rsid w:val="00CB7742"/>
    <w:rsid w:val="00CC2859"/>
    <w:rsid w:val="00CD3CE6"/>
    <w:rsid w:val="00CE535F"/>
    <w:rsid w:val="00CF74B1"/>
    <w:rsid w:val="00D017ED"/>
    <w:rsid w:val="00D22049"/>
    <w:rsid w:val="00D253E4"/>
    <w:rsid w:val="00D30EF9"/>
    <w:rsid w:val="00D45454"/>
    <w:rsid w:val="00D45FFC"/>
    <w:rsid w:val="00D4776F"/>
    <w:rsid w:val="00D669F9"/>
    <w:rsid w:val="00D66FC7"/>
    <w:rsid w:val="00D70043"/>
    <w:rsid w:val="00D72C6F"/>
    <w:rsid w:val="00D82B0D"/>
    <w:rsid w:val="00D859A1"/>
    <w:rsid w:val="00D90D25"/>
    <w:rsid w:val="00D94D16"/>
    <w:rsid w:val="00DB1F18"/>
    <w:rsid w:val="00DB4341"/>
    <w:rsid w:val="00DD1811"/>
    <w:rsid w:val="00DD69E7"/>
    <w:rsid w:val="00DF08ED"/>
    <w:rsid w:val="00DF1341"/>
    <w:rsid w:val="00DF1414"/>
    <w:rsid w:val="00DF3369"/>
    <w:rsid w:val="00DF4599"/>
    <w:rsid w:val="00DF50D5"/>
    <w:rsid w:val="00E113E8"/>
    <w:rsid w:val="00E11467"/>
    <w:rsid w:val="00E1712C"/>
    <w:rsid w:val="00E345E6"/>
    <w:rsid w:val="00E36677"/>
    <w:rsid w:val="00E52B8E"/>
    <w:rsid w:val="00E618D3"/>
    <w:rsid w:val="00E85B76"/>
    <w:rsid w:val="00E868A3"/>
    <w:rsid w:val="00E93E4F"/>
    <w:rsid w:val="00EA3509"/>
    <w:rsid w:val="00EA4314"/>
    <w:rsid w:val="00EB3A7A"/>
    <w:rsid w:val="00EB5678"/>
    <w:rsid w:val="00EC021B"/>
    <w:rsid w:val="00EC2709"/>
    <w:rsid w:val="00EC518D"/>
    <w:rsid w:val="00EE0859"/>
    <w:rsid w:val="00EE2AC6"/>
    <w:rsid w:val="00EF7004"/>
    <w:rsid w:val="00F14900"/>
    <w:rsid w:val="00F25040"/>
    <w:rsid w:val="00F26366"/>
    <w:rsid w:val="00F46F4F"/>
    <w:rsid w:val="00F54AF8"/>
    <w:rsid w:val="00F60AB5"/>
    <w:rsid w:val="00F70BBE"/>
    <w:rsid w:val="00F861B3"/>
    <w:rsid w:val="00F914C9"/>
    <w:rsid w:val="00F94EF1"/>
    <w:rsid w:val="00F95E83"/>
    <w:rsid w:val="00FA5698"/>
    <w:rsid w:val="00FA706F"/>
    <w:rsid w:val="00FC2389"/>
    <w:rsid w:val="00FC3C1C"/>
    <w:rsid w:val="00FC7CCB"/>
    <w:rsid w:val="00FD111C"/>
    <w:rsid w:val="00FD44D5"/>
    <w:rsid w:val="00FD7CD2"/>
    <w:rsid w:val="00FE18E8"/>
    <w:rsid w:val="00FF1D19"/>
    <w:rsid w:val="00FF47D8"/>
    <w:rsid w:val="00FF4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178A0B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0A23"/>
    <w:pPr>
      <w:spacing w:after="0" w:line="240" w:lineRule="auto"/>
    </w:pPr>
    <w:rPr>
      <w:rFonts w:ascii="Times New Roman" w:hAnsi="Times New Roman" w:cs="Times New Roman"/>
      <w:szCs w:val="24"/>
      <w:lang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D70043"/>
    <w:pPr>
      <w:keepNext/>
      <w:keepLines/>
      <w:spacing w:before="480"/>
      <w:outlineLvl w:val="0"/>
    </w:pPr>
    <w:rPr>
      <w:rFonts w:ascii="Verdana" w:eastAsiaTheme="majorEastAsia" w:hAnsi="Verdana" w:cstheme="majorBidi"/>
      <w:b/>
      <w:bCs/>
      <w:sz w:val="30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D70043"/>
    <w:pPr>
      <w:keepNext/>
      <w:keepLines/>
      <w:spacing w:before="200"/>
      <w:outlineLvl w:val="1"/>
    </w:pPr>
    <w:rPr>
      <w:rFonts w:ascii="Verdana" w:eastAsiaTheme="majorEastAsia" w:hAnsi="Verdana" w:cstheme="majorBidi"/>
      <w:b/>
      <w:bCs/>
      <w:sz w:val="24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EC270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A09E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70043"/>
    <w:rPr>
      <w:rFonts w:ascii="Verdana" w:eastAsiaTheme="majorEastAsia" w:hAnsi="Verdana" w:cstheme="majorBidi"/>
      <w:b/>
      <w:bCs/>
      <w:sz w:val="30"/>
      <w:szCs w:val="28"/>
      <w:lang w:eastAsia="sv-SE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A09E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Rubrik2Char">
    <w:name w:val="Rubrik 2 Char"/>
    <w:basedOn w:val="Standardstycketeckensnitt"/>
    <w:link w:val="Rubrik2"/>
    <w:uiPriority w:val="9"/>
    <w:rsid w:val="00D70043"/>
    <w:rPr>
      <w:rFonts w:ascii="Verdana" w:eastAsiaTheme="majorEastAsia" w:hAnsi="Verdana" w:cstheme="majorBidi"/>
      <w:b/>
      <w:bCs/>
      <w:sz w:val="24"/>
      <w:szCs w:val="26"/>
      <w:lang w:eastAsia="sv-SE"/>
    </w:rPr>
  </w:style>
  <w:style w:type="paragraph" w:styleId="Liststycke">
    <w:name w:val="List Paragraph"/>
    <w:basedOn w:val="Normal"/>
    <w:uiPriority w:val="34"/>
    <w:qFormat/>
    <w:rsid w:val="008735AB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1F5F6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F5F66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F5F66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F5F6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F5F66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F5F66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F5F66"/>
    <w:rPr>
      <w:rFonts w:ascii="Tahoma" w:hAnsi="Tahoma" w:cs="Tahoma"/>
      <w:sz w:val="16"/>
      <w:szCs w:val="16"/>
    </w:rPr>
  </w:style>
  <w:style w:type="character" w:customStyle="1" w:styleId="Rubrik3Char">
    <w:name w:val="Rubrik 3 Char"/>
    <w:basedOn w:val="Standardstycketeckensnitt"/>
    <w:link w:val="Rubrik3"/>
    <w:uiPriority w:val="9"/>
    <w:rsid w:val="00EC2709"/>
    <w:rPr>
      <w:rFonts w:asciiTheme="majorHAnsi" w:eastAsiaTheme="majorEastAsia" w:hAnsiTheme="majorHAnsi" w:cstheme="majorBidi"/>
      <w:b/>
      <w:bCs/>
      <w:sz w:val="24"/>
    </w:rPr>
  </w:style>
  <w:style w:type="character" w:styleId="Hyperlnk">
    <w:name w:val="Hyperlink"/>
    <w:basedOn w:val="Standardstycketeckensnitt"/>
    <w:uiPriority w:val="99"/>
    <w:unhideWhenUsed/>
    <w:rsid w:val="00324F23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B39D8"/>
    <w:pPr>
      <w:spacing w:after="0" w:line="240" w:lineRule="auto"/>
    </w:pPr>
  </w:style>
  <w:style w:type="paragraph" w:styleId="Sidhuvud">
    <w:name w:val="header"/>
    <w:basedOn w:val="Normal"/>
    <w:link w:val="SidhuvudChar"/>
    <w:uiPriority w:val="99"/>
    <w:unhideWhenUsed/>
    <w:rsid w:val="00AF1C65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AF1C65"/>
  </w:style>
  <w:style w:type="paragraph" w:styleId="Sidfot">
    <w:name w:val="footer"/>
    <w:basedOn w:val="Normal"/>
    <w:link w:val="SidfotChar"/>
    <w:uiPriority w:val="99"/>
    <w:unhideWhenUsed/>
    <w:rsid w:val="00AF1C65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AF1C65"/>
  </w:style>
  <w:style w:type="character" w:styleId="Sidnummer">
    <w:name w:val="page number"/>
    <w:basedOn w:val="Standardstycketeckensnitt"/>
    <w:uiPriority w:val="99"/>
    <w:semiHidden/>
    <w:unhideWhenUsed/>
    <w:rsid w:val="00AF1C65"/>
  </w:style>
  <w:style w:type="character" w:styleId="AnvndHyperlnk">
    <w:name w:val="FollowedHyperlink"/>
    <w:basedOn w:val="Standardstycketeckensnitt"/>
    <w:uiPriority w:val="99"/>
    <w:semiHidden/>
    <w:unhideWhenUsed/>
    <w:rsid w:val="00AF3EB5"/>
    <w:rPr>
      <w:color w:val="800080" w:themeColor="followedHyperlink"/>
      <w:u w:val="single"/>
    </w:rPr>
  </w:style>
  <w:style w:type="character" w:customStyle="1" w:styleId="ts-alignment-element">
    <w:name w:val="ts-alignment-element"/>
    <w:basedOn w:val="Standardstycketeckensnitt"/>
    <w:rsid w:val="007050AE"/>
  </w:style>
  <w:style w:type="character" w:customStyle="1" w:styleId="ts-alignment-element-highlighted">
    <w:name w:val="ts-alignment-element-highlighted"/>
    <w:basedOn w:val="Standardstycketeckensnitt"/>
    <w:rsid w:val="00512A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2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0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7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8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2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5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7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5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2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4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4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4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04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23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5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0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3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B256B0B-DAC2-4B8D-8C3D-0A5EEF32C4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546</Characters>
  <Application>Microsoft Office Word</Application>
  <DocSecurity>0</DocSecurity>
  <Lines>12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81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Johansson</dc:creator>
  <cp:keywords/>
  <dc:description/>
  <cp:lastModifiedBy>Pettersson Linda a /Reumatologi Falun /Falun</cp:lastModifiedBy>
  <cp:revision>2</cp:revision>
  <cp:lastPrinted>2017-05-04T08:27:00Z</cp:lastPrinted>
  <dcterms:created xsi:type="dcterms:W3CDTF">2022-12-15T15:36:00Z</dcterms:created>
  <dcterms:modified xsi:type="dcterms:W3CDTF">2022-12-15T15:36:00Z</dcterms:modified>
  <cp:category/>
</cp:coreProperties>
</file>